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dditional file 1 </w:t>
      </w:r>
      <w:r>
        <w:rPr>
          <w:b/>
          <w:sz w:val="28"/>
          <w:szCs w:val="28"/>
        </w:rPr>
        <w:t>Table S1 The demography of patients with focal choroidal excavat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98450</wp:posOffset>
                </wp:positionV>
                <wp:extent cx="853630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630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47"/>
                              <w:gridCol w:w="820"/>
                              <w:gridCol w:w="748"/>
                              <w:gridCol w:w="904"/>
                              <w:gridCol w:w="1228"/>
                              <w:gridCol w:w="1240"/>
                              <w:gridCol w:w="2111"/>
                              <w:gridCol w:w="1865"/>
                              <w:gridCol w:w="1579"/>
                              <w:gridCol w:w="2201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7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ge  (y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ye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BCVA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(logMAR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efraction(D)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linical state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FCE typ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number of FCE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FCE types based on sha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5.7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 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 type1,2 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5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 type1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  <w:t>，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 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15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 type1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  <w:t>，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 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5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3.2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3.2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4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0.7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22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7.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22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10.5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22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fellow eye 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fellow eye 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onconforming suspected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15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(suspected)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(suspected)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irmed by FFA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4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irmed by FFA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3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irmed by FFA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3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irmed by FFA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4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SCR(suspected)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4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NV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irmed by FFA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NV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irmed by FFA</w:t>
                                  </w:r>
                                  <w:r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blurred vision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Cs w:val="21"/>
                                    </w:rPr>
                                    <w:t>confor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solitary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24"/>
                                    </w:rPr>
                                    <w:t>type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15pt;height:595.3pt;mso-wrap-distance-left:9pt;mso-wrap-distance-right:9pt;mso-wrap-distance-top:0pt;mso-wrap-distance-bottom:0pt;margin-top:23.5pt;mso-position-vertical-relative:text;margin-left:12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47"/>
                        <w:gridCol w:w="820"/>
                        <w:gridCol w:w="748"/>
                        <w:gridCol w:w="904"/>
                        <w:gridCol w:w="1228"/>
                        <w:gridCol w:w="1240"/>
                        <w:gridCol w:w="2111"/>
                        <w:gridCol w:w="1865"/>
                        <w:gridCol w:w="1579"/>
                        <w:gridCol w:w="2201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7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Age  (y)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ye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BCVA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(logMAR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efraction(D)</w:t>
                            </w:r>
                          </w:p>
                        </w:tc>
                        <w:tc>
                          <w:tcPr>
                            <w:tcW w:w="2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Clinical state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Cs w:val="21"/>
                              </w:rPr>
                              <w:t>FCE typ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number of FCE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FCE types based on shap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5.75</w:t>
                            </w:r>
                          </w:p>
                        </w:tc>
                        <w:tc>
                          <w:tcPr>
                            <w:tcW w:w="21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 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 type1,2 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5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 type1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  <w:t>，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 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15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 type1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  <w:t>，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 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5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3.2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3.2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4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0.7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22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7.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22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10.5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22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fellow eye 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fellow eye 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onconforming suspected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15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(suspected)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(suspected)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irmed by FFA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4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irmed by FFA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3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irmed by FFA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3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irmed by FFA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4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SCR(suspected)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4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NV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irmed by FFA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NV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irmed by FFA</w:t>
                            </w:r>
                            <w:r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blurred vision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Cs w:val="21"/>
                              </w:rPr>
                              <w:t>conforming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solitary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24"/>
                              </w:rPr>
                              <w:t>type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14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12:24:00Z</dcterms:created>
  <dc:creator>jch</dc:creator>
  <dc:description/>
  <cp:keywords/>
  <dc:language>en-US</dc:language>
  <cp:lastModifiedBy>lamira</cp:lastModifiedBy>
  <dcterms:modified xsi:type="dcterms:W3CDTF">2014-04-25T10:40:00Z</dcterms:modified>
  <cp:revision>13</cp:revision>
  <dc:subject/>
  <dc:title>Table 1 The demography of patients with focal choroidal excavation</dc:title>
</cp:coreProperties>
</file>